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A1A3C" w14:textId="6071C8D7" w:rsidR="00105B2A" w:rsidRDefault="00105B2A" w:rsidP="00105B2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42177252"/>
      <w:r w:rsidRPr="00E416F1">
        <w:rPr>
          <w:rFonts w:ascii="Times New Roman" w:hAnsi="Times New Roman"/>
          <w:b/>
          <w:sz w:val="24"/>
          <w:szCs w:val="24"/>
        </w:rPr>
        <w:t>S</w:t>
      </w:r>
      <w:r w:rsidR="008B5ADC">
        <w:rPr>
          <w:rFonts w:ascii="Times New Roman" w:hAnsi="Times New Roman"/>
          <w:b/>
          <w:sz w:val="24"/>
          <w:szCs w:val="24"/>
        </w:rPr>
        <w:t>upporting information</w:t>
      </w:r>
    </w:p>
    <w:p w14:paraId="5E49AACA" w14:textId="77777777" w:rsidR="00105B2A" w:rsidRDefault="00105B2A" w:rsidP="00105B2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9232F5D" w14:textId="35387184" w:rsidR="00105B2A" w:rsidRPr="00105B2A" w:rsidRDefault="00822246" w:rsidP="00105B2A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/>
          <w:kern w:val="2"/>
          <w:sz w:val="24"/>
          <w:szCs w:val="24"/>
          <w:lang w:val="en-US" w:eastAsia="zh-CN"/>
        </w:rPr>
        <w:t>S</w:t>
      </w:r>
      <w:r w:rsidR="00105B2A"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>1</w:t>
      </w:r>
      <w:r w:rsidR="008B5ADC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Table</w:t>
      </w:r>
      <w:r w:rsidR="00105B2A"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>. Individual information of 18 captive FMD females and their faw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2"/>
        <w:gridCol w:w="1348"/>
        <w:gridCol w:w="1656"/>
        <w:gridCol w:w="1949"/>
        <w:gridCol w:w="1711"/>
      </w:tblGrid>
      <w:tr w:rsidR="00105B2A" w:rsidRPr="00105B2A" w14:paraId="5F919A67" w14:textId="77777777" w:rsidTr="00105B2A"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CD474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  <w:t>Mother ID</w:t>
            </w:r>
          </w:p>
          <w:p w14:paraId="33CF65E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  <w:t>(no. ear tag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4D07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b/>
                <w:kern w:val="2"/>
                <w:sz w:val="24"/>
                <w:szCs w:val="24"/>
                <w:lang w:val="en-US" w:eastAsia="zh-CN"/>
              </w:rPr>
              <w:t>M</w:t>
            </w:r>
            <w:r w:rsidRPr="00105B2A"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  <w:t>other ag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F447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  <w:t>Fawn ID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383F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  <w:t xml:space="preserve">Date of birth of fawn </w:t>
            </w:r>
            <w:bookmarkStart w:id="1" w:name="_GoBack"/>
            <w:bookmarkEnd w:id="1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B8887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CN"/>
              </w:rPr>
              <w:t>Weaning time</w:t>
            </w:r>
          </w:p>
        </w:tc>
      </w:tr>
      <w:tr w:rsidR="00105B2A" w:rsidRPr="00105B2A" w14:paraId="663FDA14" w14:textId="77777777" w:rsidTr="00105B2A"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D48E4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47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24D1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515CB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1F8CB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9.06.2020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25ABC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80 days</w:t>
            </w:r>
          </w:p>
        </w:tc>
      </w:tr>
      <w:tr w:rsidR="00105B2A" w:rsidRPr="00105B2A" w14:paraId="478F79A2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0DC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5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C8457D3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1823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D26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860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80 days</w:t>
            </w:r>
          </w:p>
        </w:tc>
      </w:tr>
      <w:tr w:rsidR="00105B2A" w:rsidRPr="00105B2A" w14:paraId="6D2EB47C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1397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71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D0E7C9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ACE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2A62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ACD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80 days</w:t>
            </w:r>
          </w:p>
        </w:tc>
      </w:tr>
      <w:tr w:rsidR="00105B2A" w:rsidRPr="00105B2A" w14:paraId="6D97FB6A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F23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70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52EAA2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7E47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10A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9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C77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80 days</w:t>
            </w:r>
          </w:p>
        </w:tc>
      </w:tr>
      <w:tr w:rsidR="00105B2A" w:rsidRPr="00105B2A" w14:paraId="48F4E6FC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13E1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83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428A10A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D1A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B9E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0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CDD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80 days</w:t>
            </w:r>
          </w:p>
        </w:tc>
      </w:tr>
      <w:tr w:rsidR="00105B2A" w:rsidRPr="00105B2A" w14:paraId="7A5567CF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3ED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31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2CEA503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4054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A0F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5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1F3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80 days</w:t>
            </w:r>
          </w:p>
        </w:tc>
      </w:tr>
      <w:tr w:rsidR="00105B2A" w:rsidRPr="00105B2A" w14:paraId="1080050A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6BA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1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53BD93C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C9A3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28F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8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434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90 days</w:t>
            </w:r>
          </w:p>
        </w:tc>
      </w:tr>
      <w:tr w:rsidR="00105B2A" w:rsidRPr="00105B2A" w14:paraId="4B994FD8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08FB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2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EBB4F70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55C1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8D53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8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E039C8A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90 days</w:t>
            </w:r>
          </w:p>
        </w:tc>
      </w:tr>
      <w:tr w:rsidR="00105B2A" w:rsidRPr="00105B2A" w14:paraId="4E87A52B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F90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2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E960FB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52E4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E13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8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D3327B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90 days</w:t>
            </w:r>
          </w:p>
        </w:tc>
      </w:tr>
      <w:tr w:rsidR="00105B2A" w:rsidRPr="00105B2A" w14:paraId="4ED12423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4EF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5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95A4C9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E84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FBF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5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420F12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90 days</w:t>
            </w:r>
          </w:p>
        </w:tc>
      </w:tr>
      <w:tr w:rsidR="00105B2A" w:rsidRPr="00105B2A" w14:paraId="234707A5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35EB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83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775651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12B2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33B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7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D52F9D3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90 days</w:t>
            </w:r>
          </w:p>
        </w:tc>
      </w:tr>
      <w:tr w:rsidR="00105B2A" w:rsidRPr="00105B2A" w14:paraId="27C15DE6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0DB2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83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5034DD0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10FC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670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8.06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EA9EBA2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90 days</w:t>
            </w:r>
          </w:p>
        </w:tc>
      </w:tr>
      <w:tr w:rsidR="00105B2A" w:rsidRPr="00105B2A" w14:paraId="52DECADF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154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4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C09EF2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B69D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59C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1.05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490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0 days</w:t>
            </w:r>
          </w:p>
        </w:tc>
      </w:tr>
      <w:tr w:rsidR="00105B2A" w:rsidRPr="00105B2A" w14:paraId="7AA5BF2F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A1C1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4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A5F53AA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5F7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8012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2</w:t>
            </w: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.</w:t>
            </w: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05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4EE079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0 days</w:t>
            </w:r>
          </w:p>
        </w:tc>
      </w:tr>
      <w:tr w:rsidR="00105B2A" w:rsidRPr="00105B2A" w14:paraId="737EBCA7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690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70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55E3498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792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56A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1.05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9A2540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0 days</w:t>
            </w:r>
          </w:p>
        </w:tc>
      </w:tr>
      <w:tr w:rsidR="00105B2A" w:rsidRPr="00105B2A" w14:paraId="6D853568" w14:textId="77777777" w:rsidTr="008B448D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3546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4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BC099C5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DE27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51DC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1</w:t>
            </w: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6.05.2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6BB6101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0 days</w:t>
            </w:r>
          </w:p>
        </w:tc>
      </w:tr>
      <w:tr w:rsidR="00105B2A" w:rsidRPr="00105B2A" w14:paraId="6867E0FF" w14:textId="77777777" w:rsidTr="006E3198">
        <w:tc>
          <w:tcPr>
            <w:tcW w:w="1642" w:type="dxa"/>
            <w:tcBorders>
              <w:top w:val="nil"/>
              <w:left w:val="nil"/>
              <w:right w:val="nil"/>
            </w:tcBorders>
            <w:vAlign w:val="center"/>
          </w:tcPr>
          <w:p w14:paraId="2A5ED304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3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12D1FA3A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1C793846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7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vAlign w:val="center"/>
          </w:tcPr>
          <w:p w14:paraId="7170878E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1.05.2020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050D4049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0 days</w:t>
            </w:r>
          </w:p>
        </w:tc>
      </w:tr>
      <w:tr w:rsidR="00105B2A" w:rsidRPr="00105B2A" w14:paraId="36C0C62C" w14:textId="77777777" w:rsidTr="006E3198"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F847B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649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A4776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45F8B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YMD1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243FF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20.05.202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741B7" w14:textId="77777777" w:rsidR="00105B2A" w:rsidRPr="00105B2A" w:rsidRDefault="00105B2A" w:rsidP="00105B2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</w:pPr>
            <w:r w:rsidRPr="00105B2A">
              <w:rPr>
                <w:rFonts w:ascii="Times New Roman" w:hAnsi="Times New Roman"/>
                <w:kern w:val="2"/>
                <w:sz w:val="24"/>
                <w:szCs w:val="24"/>
                <w:lang w:val="en-US" w:eastAsia="zh-CN"/>
              </w:rPr>
              <w:t>100 days</w:t>
            </w:r>
          </w:p>
        </w:tc>
      </w:tr>
    </w:tbl>
    <w:p w14:paraId="5CABEF11" w14:textId="77777777" w:rsidR="00105B2A" w:rsidRPr="00E416F1" w:rsidRDefault="00105B2A" w:rsidP="00105B2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bookmarkEnd w:id="0"/>
    <w:p w14:paraId="3FB5F287" w14:textId="77777777" w:rsidR="00A71984" w:rsidRDefault="00A71984"/>
    <w:sectPr w:rsidR="00A71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8C0"/>
    <w:rsid w:val="00105B2A"/>
    <w:rsid w:val="002548C0"/>
    <w:rsid w:val="006E3198"/>
    <w:rsid w:val="007E1891"/>
    <w:rsid w:val="00822246"/>
    <w:rsid w:val="008B5ADC"/>
    <w:rsid w:val="00A7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3FE4"/>
  <w15:chartTrackingRefBased/>
  <w15:docId w15:val="{BC994E93-4165-43EA-A25B-5064B8BE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5B2A"/>
    <w:pPr>
      <w:spacing w:after="160" w:line="259" w:lineRule="auto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5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151382@qq.com</dc:creator>
  <cp:keywords/>
  <dc:description/>
  <cp:lastModifiedBy>386151382@qq.com</cp:lastModifiedBy>
  <cp:revision>4</cp:revision>
  <dcterms:created xsi:type="dcterms:W3CDTF">2021-11-16T06:18:00Z</dcterms:created>
  <dcterms:modified xsi:type="dcterms:W3CDTF">2022-03-01T06:02:00Z</dcterms:modified>
</cp:coreProperties>
</file>